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16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2814"/>
        <w:gridCol w:w="3105"/>
        <w:gridCol w:w="2641"/>
        <w:gridCol w:w="2923"/>
        <w:gridCol w:w="832"/>
        <w:gridCol w:w="726"/>
        <w:gridCol w:w="497"/>
        <w:gridCol w:w="392"/>
        <w:gridCol w:w="1174"/>
        <w:gridCol w:w="1418"/>
        <w:gridCol w:w="1418"/>
      </w:tblGrid>
      <w:tr>
        <w:trPr>
          <w:trHeight w:val="380" w:hRule="atLeast"/>
        </w:trPr>
        <w:tc>
          <w:tcPr>
            <w:tcW w:w="40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b/>
                <w:sz w:val="36"/>
                <w:szCs w:val="20"/>
              </w:rPr>
              <w:t xml:space="preserve">Table S2. 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36"/>
                <w:szCs w:val="20"/>
              </w:rPr>
            </w:pPr>
            <w:r>
              <w:rPr>
                <w:rFonts w:cs="Times" w:ascii="Times" w:hAnsi="Times"/>
                <w:b/>
                <w:sz w:val="36"/>
                <w:szCs w:val="20"/>
              </w:rPr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88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rimers used for expression (standard PCR) analysis</w:t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rimer forward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rimer reverse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Verdana" w:cs="Verdana" w:ascii="Verdana" w:hAnsi="Verdana"/>
                <w:szCs w:val="20"/>
              </w:rPr>
              <w:t xml:space="preserve">  </w:t>
            </w:r>
            <w:r>
              <w:rPr>
                <w:rFonts w:cs="Verdana" w:ascii="Verdana" w:hAnsi="Verdana"/>
                <w:b/>
                <w:szCs w:val="20"/>
              </w:rPr>
              <w:t>°C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CR   size (bp)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PT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PTE EXP2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agctacaacatcactggaagt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PTE EXP1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tgtattcgacggtccacctct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BAG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14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ctctggtatctcccgctga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19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gctcctgttgagctgccgtct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6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20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ttttgtaagcactttggagcca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BAGE21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ctatcagcctcattagaaatct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8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OT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T.POTE.T445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tctggccgtctgtccagataga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T.POTE.T444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ctgccaggaagatgaatgtgc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8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RBM11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1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gtttgttgggaatttagag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BM2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gcacgttaattggtctt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1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BCC13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ED6/6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attccttctgcactgcgtgtcccat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ED6/8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attatgagtgggctagt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4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2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TCH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1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caaagatgaatccttca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TCH2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ccaaattccaacactgt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3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RIP140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1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tgtttattctctgctg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IP2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acatttgtccagacttg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1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AMSN1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AMSN6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aggaatacacctcaaca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AMSN7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aaggagatgtctgag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5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1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GAPDH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3PDH1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aggtcggagtcaacggatttggt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3PDH2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tgtgggccatgaggtccacca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8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rimers used for expression (real-time PCR) analysis</w:t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PT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TPTE-F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ctggcgggagtcatcatt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TPTE-R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gtgtgggctttctttc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POT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POTE-F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catcagaaatagcgtca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POTE-R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gttgttcaatgagcaat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BL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ABL-2F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ttgaactgggcgaatgt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-ABL-2R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gcgtgctctgtgaaata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9160" w:type="dxa"/>
            <w:gridSpan w:val="1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rimers used for CHIP</w:t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PTE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QTPTE_chr3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ttacctatacaccagactgcttc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QTPTE_chr4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accgacgacacaagacct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TPTE2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PIP542F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gaaaggaatgtcagttagt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PIP679R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tcctctcatcctcatca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ABCC13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ABCC_chr5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agcccttgtttcagtagc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ABCC_chr6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tctcctccagcccta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RBM11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RBM_chr3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gttctccgtcaagtagtaag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RBM_chr4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gccaaatcatctcaaatctca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NRIP1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RIP 13F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actaacttcccacagg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RIP 13R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acctctttccaaactta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TCH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STCH_chr5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Cs w:val="20"/>
              </w:rPr>
            </w:pPr>
            <w:r>
              <w:rPr>
                <w:rFonts w:cs="Times" w:ascii="Times" w:hAnsi="Times"/>
                <w:color w:val="000000"/>
                <w:szCs w:val="20"/>
              </w:rPr>
              <w:t>tcctcgtatctcacctccttttc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STCH_chr6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ccacctttatgcttcttct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9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SAMSN1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SAMSN_chr1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tatgaaatcaccttacctttg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SAMSN_chr2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tgggctcaaccttatct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GAPDH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GAPDH-3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atctcagtcgttcccaaagtc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QGAPDH-4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cagtcccagcccaag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8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9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JB 10</w:t>
            </w:r>
          </w:p>
        </w:tc>
        <w:tc>
          <w:tcPr>
            <w:tcW w:w="2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B10-563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tttcccaccagccaaatgag</w:t>
            </w:r>
          </w:p>
        </w:tc>
        <w:tc>
          <w:tcPr>
            <w:tcW w:w="26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B10-564</w:t>
            </w:r>
          </w:p>
        </w:tc>
        <w:tc>
          <w:tcPr>
            <w:tcW w:w="292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gcagcacgcagata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0</w:t>
            </w:r>
          </w:p>
        </w:tc>
        <w:tc>
          <w:tcPr>
            <w:tcW w:w="122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1048" w:h="1487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7:34:00Z</dcterms:created>
  <dc:creator>IGH</dc:creator>
  <dc:description/>
  <cp:keywords/>
  <dc:language>en-US</dc:language>
  <cp:lastModifiedBy>Albertina De sario</cp:lastModifiedBy>
  <dcterms:modified xsi:type="dcterms:W3CDTF">2011-04-08T15:32:00Z</dcterms:modified>
  <cp:revision>11</cp:revision>
  <dc:subject/>
  <dc:title>Table 1 supplementary</dc:title>
</cp:coreProperties>
</file>